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30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2340"/>
        <w:gridCol w:w="2250"/>
        <w:gridCol w:w="1890"/>
        <w:gridCol w:w="2160"/>
        <w:gridCol w:w="1890"/>
      </w:tblGrid>
      <w:tr w:rsidR="008B2200" w:rsidRPr="0087003A" w14:paraId="62784C42" w14:textId="77777777" w:rsidTr="00862ABF">
        <w:trPr>
          <w:trHeight w:val="337"/>
        </w:trPr>
        <w:tc>
          <w:tcPr>
            <w:tcW w:w="10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7D7182" w14:textId="77777777" w:rsidR="00911D5C" w:rsidRPr="004E0D3E" w:rsidRDefault="00911D5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/>
              </w:rPr>
            </w:pPr>
            <w:r w:rsidRPr="004E0D3E">
              <w:rPr>
                <w:rFonts w:ascii="Arial" w:hAnsi="Arial"/>
                <w:b/>
                <w:color w:val="000000"/>
              </w:rPr>
              <w:t>Key Resources Table</w:t>
            </w:r>
          </w:p>
        </w:tc>
      </w:tr>
      <w:tr w:rsidR="008B2200" w:rsidRPr="0087003A" w14:paraId="2F80FEF6" w14:textId="77777777" w:rsidTr="00862ABF">
        <w:trPr>
          <w:trHeight w:val="745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127D7B" w14:textId="77777777" w:rsidR="00911D5C" w:rsidRPr="004E0D3E" w:rsidRDefault="00911D5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/>
              </w:rPr>
            </w:pPr>
            <w:r w:rsidRPr="004E0D3E">
              <w:rPr>
                <w:rFonts w:ascii="Arial" w:hAnsi="Arial"/>
                <w:b/>
                <w:color w:val="000000"/>
              </w:rPr>
              <w:t>Reagent type (species) or resourc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64BB0A" w14:textId="77777777" w:rsidR="00911D5C" w:rsidRPr="004E0D3E" w:rsidRDefault="00911D5C" w:rsidP="004E0D3E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/>
              </w:rPr>
            </w:pPr>
            <w:r w:rsidRPr="004E0D3E">
              <w:rPr>
                <w:rFonts w:ascii="Arial" w:hAnsi="Arial"/>
                <w:b/>
                <w:color w:val="000000"/>
              </w:rPr>
              <w:t>Designa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6842EE" w14:textId="77777777" w:rsidR="00911D5C" w:rsidRPr="004E0D3E" w:rsidRDefault="00911D5C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/>
              </w:rPr>
            </w:pPr>
            <w:r w:rsidRPr="004E0D3E">
              <w:rPr>
                <w:rFonts w:ascii="Arial" w:hAnsi="Arial"/>
                <w:b/>
                <w:color w:val="000000"/>
              </w:rPr>
              <w:t>Source or referenc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DC6533" w14:textId="77777777" w:rsidR="00911D5C" w:rsidRPr="004E0D3E" w:rsidRDefault="00911D5C" w:rsidP="004E0D3E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/>
              </w:rPr>
            </w:pPr>
            <w:r w:rsidRPr="004E0D3E">
              <w:rPr>
                <w:rFonts w:ascii="Arial" w:hAnsi="Arial"/>
                <w:b/>
                <w:color w:val="000000"/>
              </w:rPr>
              <w:t>Identifie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232CF9" w14:textId="77777777" w:rsidR="00911D5C" w:rsidRPr="004E0D3E" w:rsidRDefault="00911D5C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/>
              </w:rPr>
            </w:pPr>
            <w:r w:rsidRPr="004E0D3E">
              <w:rPr>
                <w:rFonts w:ascii="Arial" w:hAnsi="Arial"/>
                <w:b/>
                <w:color w:val="000000"/>
              </w:rPr>
              <w:t>Additional information</w:t>
            </w:r>
          </w:p>
        </w:tc>
      </w:tr>
      <w:tr w:rsidR="008B2200" w:rsidRPr="0087003A" w14:paraId="08EC7104" w14:textId="77777777" w:rsidTr="00862ABF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4F62D4" w14:textId="52A7BED7" w:rsidR="0087003A" w:rsidRPr="0087003A" w:rsidRDefault="0087003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</w:t>
            </w:r>
            <w:r w:rsidR="00911D5C" w:rsidRPr="0087003A">
              <w:rPr>
                <w:rFonts w:ascii="Arial" w:hAnsi="Arial" w:cs="Arial"/>
                <w:color w:val="000000"/>
              </w:rPr>
              <w:t>ene</w:t>
            </w:r>
          </w:p>
          <w:p w14:paraId="02C1E72E" w14:textId="2FE9FB03" w:rsidR="00911D5C" w:rsidRPr="0087003A" w:rsidRDefault="00911D5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(</w:t>
            </w:r>
            <w:r w:rsidR="00EE3E9D" w:rsidRPr="0087003A">
              <w:rPr>
                <w:rFonts w:ascii="Arial" w:hAnsi="Arial" w:cs="Arial"/>
                <w:i/>
                <w:color w:val="000000"/>
              </w:rPr>
              <w:t>Mus musculus</w:t>
            </w:r>
            <w:r w:rsidRPr="0087003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CE91F2" w14:textId="578AEF20" w:rsidR="00911D5C" w:rsidRPr="0087003A" w:rsidRDefault="00EE3E9D" w:rsidP="004E0D3E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i/>
              </w:rPr>
            </w:pPr>
            <w:r w:rsidRPr="0087003A">
              <w:rPr>
                <w:rFonts w:ascii="Arial" w:hAnsi="Arial" w:cs="Arial"/>
                <w:i/>
                <w:color w:val="000000"/>
              </w:rPr>
              <w:t>Hipk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1E0A3" w14:textId="1B74E77A" w:rsidR="00911D5C" w:rsidRPr="0087003A" w:rsidRDefault="008B2200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Cloned from NIH-3T3 cell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D39106" w14:textId="08A96928" w:rsidR="00911D5C" w:rsidRPr="0087003A" w:rsidRDefault="00EE3E9D" w:rsidP="004E0D3E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Mm01156517_g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6F7BC8" w14:textId="77777777" w:rsidR="00911D5C" w:rsidRPr="0087003A" w:rsidRDefault="00911D5C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B2200" w:rsidRPr="0087003A" w14:paraId="6C950BDE" w14:textId="77777777" w:rsidTr="00862ABF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9A353" w14:textId="08511001" w:rsidR="0087003A" w:rsidRPr="0087003A" w:rsidRDefault="0087003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</w:t>
            </w:r>
            <w:r w:rsidR="000D45EC" w:rsidRPr="0087003A">
              <w:rPr>
                <w:rFonts w:ascii="Arial" w:hAnsi="Arial" w:cs="Arial"/>
                <w:color w:val="000000"/>
              </w:rPr>
              <w:t>ene</w:t>
            </w:r>
          </w:p>
          <w:p w14:paraId="71B85342" w14:textId="3F28FF5F" w:rsidR="000D45EC" w:rsidRPr="0087003A" w:rsidRDefault="000D45E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(</w:t>
            </w:r>
            <w:r w:rsidRPr="0087003A">
              <w:rPr>
                <w:rFonts w:ascii="Arial" w:hAnsi="Arial" w:cs="Arial"/>
                <w:i/>
                <w:color w:val="000000"/>
              </w:rPr>
              <w:t>Mus musculus</w:t>
            </w:r>
            <w:r w:rsidRPr="0087003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EFCA5" w14:textId="4B6407C5" w:rsidR="000D45EC" w:rsidRPr="0087003A" w:rsidRDefault="000D45EC" w:rsidP="004E0D3E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i/>
                <w:color w:val="000000"/>
              </w:rPr>
            </w:pPr>
            <w:r w:rsidRPr="0087003A">
              <w:rPr>
                <w:rFonts w:ascii="Arial" w:hAnsi="Arial" w:cs="Arial"/>
                <w:i/>
                <w:color w:val="000000"/>
              </w:rPr>
              <w:t>Hipk4 K40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F0E8D" w14:textId="28DFBE4C" w:rsidR="000D45EC" w:rsidRPr="0087003A" w:rsidRDefault="00FD27EB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de in la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DEB13" w14:textId="77777777" w:rsidR="000D45EC" w:rsidRPr="0087003A" w:rsidRDefault="000D45EC" w:rsidP="004E0D3E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0060D" w14:textId="77777777" w:rsidR="000D45EC" w:rsidRPr="0087003A" w:rsidRDefault="000D45EC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3375F9" w:rsidRPr="0087003A" w14:paraId="7638E1B7" w14:textId="77777777" w:rsidTr="00862ABF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0837B" w14:textId="7887C2B7" w:rsidR="003375F9" w:rsidRPr="0087003A" w:rsidRDefault="004F29BD" w:rsidP="003375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Mouse s</w:t>
            </w:r>
            <w:r w:rsidR="003375F9" w:rsidRPr="0087003A">
              <w:rPr>
                <w:rFonts w:ascii="Arial" w:hAnsi="Arial" w:cs="Arial"/>
                <w:color w:val="000000"/>
              </w:rPr>
              <w:t>tra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0DE07" w14:textId="1993C35C" w:rsidR="003375F9" w:rsidRPr="0087003A" w:rsidRDefault="003375F9" w:rsidP="004E0D3E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eastAsia="Times New Roman" w:hAnsi="Arial" w:cs="Arial"/>
                <w:i/>
              </w:rPr>
              <w:t>Hipk4</w:t>
            </w:r>
            <w:r w:rsidRPr="0087003A">
              <w:rPr>
                <w:rFonts w:ascii="Arial" w:eastAsia="Times New Roman" w:hAnsi="Arial" w:cs="Arial"/>
                <w:i/>
                <w:vertAlign w:val="superscript"/>
              </w:rPr>
              <w:t>+/tm1b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26BF1" w14:textId="3A744568" w:rsidR="003375F9" w:rsidRPr="0087003A" w:rsidRDefault="003375F9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Jackson Laborator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3B545" w14:textId="219A1B3E" w:rsidR="003375F9" w:rsidRPr="0087003A" w:rsidRDefault="006C4D65" w:rsidP="004E0D3E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02557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E052A" w14:textId="55BA94C0" w:rsidR="003375F9" w:rsidRPr="0087003A" w:rsidRDefault="003375F9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8B2200" w:rsidRPr="0087003A" w14:paraId="551EBB5B" w14:textId="77777777" w:rsidTr="00862ABF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53A1D" w14:textId="2A942B79" w:rsidR="00911D5C" w:rsidRPr="0087003A" w:rsidRDefault="004F29B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Mouse </w:t>
            </w:r>
            <w:r w:rsidR="00911D5C" w:rsidRPr="0087003A">
              <w:rPr>
                <w:rFonts w:ascii="Arial" w:hAnsi="Arial" w:cs="Arial"/>
                <w:color w:val="000000"/>
              </w:rPr>
              <w:t>stra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324C1" w14:textId="2E714B57" w:rsidR="00911D5C" w:rsidRPr="0087003A" w:rsidRDefault="00C0295A" w:rsidP="004E0D3E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C57BL/6</w:t>
            </w:r>
            <w:r w:rsidR="00F94F81" w:rsidRPr="0087003A">
              <w:rPr>
                <w:rFonts w:ascii="Arial" w:hAnsi="Arial" w:cs="Arial"/>
                <w:color w:val="000000"/>
              </w:rPr>
              <w:t>N</w:t>
            </w:r>
            <w:r w:rsidRPr="0087003A">
              <w:rPr>
                <w:rFonts w:ascii="Arial" w:hAnsi="Arial" w:cs="Arial"/>
                <w:color w:val="000000"/>
              </w:rPr>
              <w:t>J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65DF20" w14:textId="4BD178DB" w:rsidR="00911D5C" w:rsidRPr="0087003A" w:rsidRDefault="00911D5C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Jackson Laborator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2D8E64" w14:textId="261146C7" w:rsidR="00911D5C" w:rsidRPr="0087003A" w:rsidRDefault="006C4D65" w:rsidP="004E0D3E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0053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BC5BE9" w14:textId="0AA4220A" w:rsidR="00911D5C" w:rsidRPr="0087003A" w:rsidRDefault="00911D5C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</w:p>
        </w:tc>
      </w:tr>
      <w:tr w:rsidR="008B2200" w:rsidRPr="0087003A" w14:paraId="4DBDBBD2" w14:textId="77777777" w:rsidTr="00862ABF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60EBE" w14:textId="73D20C27" w:rsidR="0087003A" w:rsidRPr="0087003A" w:rsidRDefault="0087003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</w:t>
            </w:r>
            <w:r w:rsidR="00911D5C" w:rsidRPr="0087003A">
              <w:rPr>
                <w:rFonts w:ascii="Arial" w:hAnsi="Arial" w:cs="Arial"/>
                <w:color w:val="000000"/>
              </w:rPr>
              <w:t>ell line</w:t>
            </w:r>
          </w:p>
          <w:p w14:paraId="516D964D" w14:textId="57E6EAAF" w:rsidR="00911D5C" w:rsidRPr="0087003A" w:rsidRDefault="00911D5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(</w:t>
            </w:r>
            <w:r w:rsidR="004F29BD" w:rsidRPr="0087003A">
              <w:rPr>
                <w:rFonts w:ascii="Arial" w:hAnsi="Arial" w:cs="Arial"/>
                <w:i/>
                <w:color w:val="000000"/>
              </w:rPr>
              <w:t>H</w:t>
            </w:r>
            <w:r w:rsidR="001B0E35" w:rsidRPr="0087003A">
              <w:rPr>
                <w:rFonts w:ascii="Arial" w:hAnsi="Arial" w:cs="Arial"/>
                <w:i/>
                <w:color w:val="000000"/>
              </w:rPr>
              <w:t>omo sapiens</w:t>
            </w:r>
            <w:r w:rsidRPr="0087003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2BE960" w14:textId="77777777" w:rsidR="00911D5C" w:rsidRPr="0087003A" w:rsidRDefault="001B0E35" w:rsidP="004E0D3E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HEK-293T</w:t>
            </w:r>
            <w:r w:rsidR="00911D5C" w:rsidRPr="0087003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A50D2C" w14:textId="3E1639F5" w:rsidR="00911D5C" w:rsidRPr="0087003A" w:rsidRDefault="00063183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F73037" w14:textId="5C2923F6" w:rsidR="00911D5C" w:rsidRPr="0087003A" w:rsidRDefault="000E63E6" w:rsidP="004E0D3E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RL-32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01A904" w14:textId="5EEA1ECC" w:rsidR="00911D5C" w:rsidRPr="0087003A" w:rsidRDefault="00231098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ll line used at P3 or P7</w:t>
            </w:r>
          </w:p>
        </w:tc>
      </w:tr>
      <w:tr w:rsidR="008B2200" w:rsidRPr="0087003A" w14:paraId="31B4D950" w14:textId="77777777" w:rsidTr="00862ABF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C94A0" w14:textId="357D3869" w:rsidR="0087003A" w:rsidRPr="0087003A" w:rsidRDefault="0087003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</w:t>
            </w:r>
            <w:r w:rsidR="001B0E35" w:rsidRPr="0087003A">
              <w:rPr>
                <w:rFonts w:ascii="Arial" w:hAnsi="Arial" w:cs="Arial"/>
                <w:color w:val="000000"/>
              </w:rPr>
              <w:t>ell line</w:t>
            </w:r>
          </w:p>
          <w:p w14:paraId="02DB3811" w14:textId="34C5CED5" w:rsidR="001B0E35" w:rsidRPr="0087003A" w:rsidRDefault="001B0E3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(</w:t>
            </w:r>
            <w:r w:rsidR="00C61086" w:rsidRPr="0087003A">
              <w:rPr>
                <w:rFonts w:ascii="Arial" w:hAnsi="Arial" w:cs="Arial"/>
                <w:i/>
                <w:color w:val="000000"/>
              </w:rPr>
              <w:t>Mus musculus</w:t>
            </w:r>
            <w:r w:rsidRPr="0087003A"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2904F" w14:textId="2F53CD8E" w:rsidR="001B0E35" w:rsidRPr="0087003A" w:rsidRDefault="007C615B" w:rsidP="004E0D3E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N</w:t>
            </w:r>
            <w:r w:rsidR="001B0E35" w:rsidRPr="0087003A">
              <w:rPr>
                <w:rFonts w:ascii="Arial" w:hAnsi="Arial" w:cs="Arial"/>
                <w:color w:val="000000"/>
              </w:rPr>
              <w:t>IH</w:t>
            </w:r>
            <w:r w:rsidR="008B2200" w:rsidRPr="0087003A">
              <w:rPr>
                <w:rFonts w:ascii="Arial" w:hAnsi="Arial" w:cs="Arial"/>
                <w:color w:val="000000"/>
              </w:rPr>
              <w:t>-</w:t>
            </w:r>
            <w:r w:rsidR="001B0E35" w:rsidRPr="0087003A">
              <w:rPr>
                <w:rFonts w:ascii="Arial" w:hAnsi="Arial" w:cs="Arial"/>
                <w:color w:val="000000"/>
              </w:rPr>
              <w:t>3T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70005" w14:textId="77777777" w:rsidR="001B0E35" w:rsidRPr="0087003A" w:rsidRDefault="00063183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877B6" w14:textId="1FE9DD0D" w:rsidR="001B0E35" w:rsidRPr="0087003A" w:rsidRDefault="00063183" w:rsidP="004E0D3E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RL-165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56E49" w14:textId="323D27D8" w:rsidR="001B0E35" w:rsidRPr="0087003A" w:rsidRDefault="00231098" w:rsidP="004E0D3E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ell line used at P3 or P5</w:t>
            </w:r>
          </w:p>
        </w:tc>
      </w:tr>
      <w:tr w:rsidR="00231098" w:rsidRPr="0087003A" w14:paraId="7AFF8118" w14:textId="77777777" w:rsidTr="00862ABF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19008" w14:textId="69D20B72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Biological sample (</w:t>
            </w:r>
            <w:r w:rsidRPr="0087003A">
              <w:rPr>
                <w:rFonts w:ascii="Arial" w:hAnsi="Arial" w:cs="Arial"/>
                <w:i/>
                <w:color w:val="000000"/>
              </w:rPr>
              <w:t>Mus musculus</w:t>
            </w:r>
            <w:r w:rsidRPr="0087003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F3EB4" w14:textId="2E2A940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Testis sampl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530EC" w14:textId="49CEF37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Freshly isolated </w:t>
            </w:r>
            <w:r>
              <w:rPr>
                <w:rFonts w:ascii="Arial" w:hAnsi="Arial" w:cs="Arial"/>
                <w:color w:val="000000"/>
              </w:rPr>
              <w:t>in la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29AAF" w14:textId="1DA4E3C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51A51" w14:textId="0A9ADF3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 Materials and Methods of this paper</w:t>
            </w:r>
          </w:p>
        </w:tc>
      </w:tr>
      <w:tr w:rsidR="00231098" w:rsidRPr="0087003A" w14:paraId="24CACAA6" w14:textId="77777777" w:rsidTr="00231098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087699" w14:textId="3A0DF872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Biological sample (</w:t>
            </w:r>
            <w:r w:rsidRPr="0087003A">
              <w:rPr>
                <w:rFonts w:ascii="Arial" w:hAnsi="Arial" w:cs="Arial"/>
                <w:i/>
                <w:color w:val="000000"/>
              </w:rPr>
              <w:t>Mus musculu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BA8F3E" w14:textId="08C69B8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Epididymis sampl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161830" w14:textId="540BCCC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Freshly isolated </w:t>
            </w:r>
            <w:r>
              <w:rPr>
                <w:rFonts w:ascii="Arial" w:hAnsi="Arial" w:cs="Arial"/>
                <w:color w:val="000000"/>
              </w:rPr>
              <w:t>in la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AABB08" w14:textId="5F40224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61AB2" w14:textId="7272C37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See Materials and Methods of this paper</w:t>
            </w:r>
          </w:p>
        </w:tc>
      </w:tr>
      <w:tr w:rsidR="00231098" w:rsidRPr="0087003A" w14:paraId="473868AD" w14:textId="77777777" w:rsidTr="008D5D94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A21A6" w14:textId="147E89FF" w:rsidR="00231098" w:rsidRDefault="0021352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ptide, recombinant prote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99C51" w14:textId="6C936F5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S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EC669" w14:textId="3831CA21" w:rsidR="00231098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roSpec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E9512" w14:textId="2BA69E3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R-27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98ECE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231098" w:rsidRPr="0087003A" w14:paraId="02B7E424" w14:textId="77777777" w:rsidTr="008D5D94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72B83" w14:textId="79700B1C" w:rsidR="00231098" w:rsidRDefault="0021352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ptide, recombinant prote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D224B" w14:textId="66B5ABF6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hCG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9920E" w14:textId="3258FC7B" w:rsidR="00231098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ProSpec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4F1D6" w14:textId="57BAC54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R-25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E74E9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231098" w:rsidRPr="0087003A" w14:paraId="2803C41C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79B70" w14:textId="1DC62081" w:rsidR="00231098" w:rsidRPr="0087003A" w:rsidRDefault="00205814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3206E" w14:textId="2DCEF28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Davidson’s Fixativ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008D4" w14:textId="2DDAEF9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de in la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FAA4D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4F40F" w14:textId="0C0F8F7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30% formaldehyde,15% ethanol, 5% glacial acetic acid, 50% distilled water</w:t>
            </w:r>
          </w:p>
        </w:tc>
      </w:tr>
      <w:tr w:rsidR="00231098" w:rsidRPr="0087003A" w14:paraId="56F7BE50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D0DB0" w14:textId="4500F3B2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lastRenderedPageBreak/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0CBAD" w14:textId="5091DC0A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HIPK4</w:t>
            </w:r>
          </w:p>
          <w:p w14:paraId="5F92C212" w14:textId="52DA133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(rabbit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C2207" w14:textId="260108D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FabGennix Internationa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23930" w14:textId="10BCAA2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lot 1651.Pb1.AP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BF053" w14:textId="0B26B5B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7003A">
              <w:rPr>
                <w:rFonts w:ascii="Arial" w:hAnsi="Arial" w:cs="Arial"/>
                <w:color w:val="000000"/>
              </w:rPr>
              <w:t>000 (WB)</w:t>
            </w:r>
          </w:p>
          <w:p w14:paraId="0FF8CDB1" w14:textId="6F1F856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</w:tc>
      </w:tr>
      <w:tr w:rsidR="00231098" w:rsidRPr="0087003A" w14:paraId="57F5EA00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C1E41" w14:textId="06B34673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19B6C" w14:textId="72EEB33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phosphotyrosine (rabbit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46915" w14:textId="455663C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Upstate/Millipor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2659C" w14:textId="26A262F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4G1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7003A">
              <w:rPr>
                <w:rFonts w:ascii="Arial" w:hAnsi="Arial" w:cs="Arial"/>
                <w:color w:val="000000"/>
              </w:rPr>
              <w:t xml:space="preserve">Platinum, 05-1050, </w:t>
            </w:r>
          </w:p>
          <w:p w14:paraId="5C502537" w14:textId="2330D84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lot 272372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09FFA" w14:textId="6714EA24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7003A">
              <w:rPr>
                <w:rFonts w:ascii="Arial" w:hAnsi="Arial" w:cs="Arial"/>
                <w:color w:val="000000"/>
              </w:rPr>
              <w:t>000 (WB)</w:t>
            </w:r>
          </w:p>
        </w:tc>
      </w:tr>
      <w:tr w:rsidR="00231098" w:rsidRPr="0087003A" w14:paraId="448FEDDF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ED3FA" w14:textId="3EBACE75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44B44" w14:textId="536EA54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ZP3R/sp56</w:t>
            </w:r>
          </w:p>
          <w:p w14:paraId="09B6C65C" w14:textId="45A14A1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(mouse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4752A" w14:textId="1ECDB7C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QED Bioscienc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CE1FD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55101 </w:t>
            </w:r>
          </w:p>
          <w:p w14:paraId="2E6F9983" w14:textId="60F683B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lot 051614-1208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0F47C" w14:textId="7EADEF3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 1:50 (IF)</w:t>
            </w:r>
          </w:p>
        </w:tc>
      </w:tr>
      <w:tr w:rsidR="00231098" w:rsidRPr="0087003A" w14:paraId="1F21841D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A56006" w14:textId="56C787CF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0D8FE" w14:textId="3FB1E312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IZUMO1</w:t>
            </w:r>
          </w:p>
          <w:p w14:paraId="4361A21E" w14:textId="56FA8EB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(rat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952DDF" w14:textId="77917974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Abca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25C957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b211626</w:t>
            </w:r>
          </w:p>
          <w:p w14:paraId="5D0D76BD" w14:textId="15A9B95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lot GR279965-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10960" w14:textId="7CE40B2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</w:tc>
      </w:tr>
      <w:tr w:rsidR="00231098" w:rsidRPr="0087003A" w14:paraId="0A286810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61703" w14:textId="2660FF55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44B6E" w14:textId="723038E4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SPACA</w:t>
            </w:r>
          </w:p>
          <w:p w14:paraId="273DBD0F" w14:textId="136B7BA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(rabbit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AC2AB" w14:textId="32085CA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bca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2E6E3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b191843</w:t>
            </w:r>
          </w:p>
          <w:p w14:paraId="145AC1E9" w14:textId="48B0623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lot GR312512-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DCC6D" w14:textId="555F54E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</w:tc>
      </w:tr>
      <w:tr w:rsidR="00231098" w:rsidRPr="0087003A" w14:paraId="499A6418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CE808" w14:textId="3F037AF0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87003A">
              <w:rPr>
                <w:rFonts w:ascii="Arial" w:hAnsi="Arial" w:cs="Arial"/>
                <w:color w:val="000000"/>
              </w:rPr>
              <w:t>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455AD" w14:textId="4C9989D5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FLAG</w:t>
            </w:r>
            <w:r>
              <w:rPr>
                <w:rFonts w:ascii="Arial" w:hAnsi="Arial" w:cs="Arial"/>
                <w:color w:val="000000"/>
              </w:rPr>
              <w:t xml:space="preserve"> M2</w:t>
            </w:r>
          </w:p>
          <w:p w14:paraId="14CE59EB" w14:textId="3D7DC8F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87003A">
              <w:rPr>
                <w:rFonts w:ascii="Arial" w:hAnsi="Arial" w:cs="Arial"/>
                <w:color w:val="000000"/>
              </w:rPr>
              <w:t>mouse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C4C22" w14:textId="585BF494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igma</w:t>
            </w:r>
            <w:r>
              <w:rPr>
                <w:rFonts w:ascii="Arial" w:hAnsi="Arial" w:cs="Arial"/>
                <w:color w:val="000000"/>
              </w:rPr>
              <w:t>-Aldric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1A44C" w14:textId="11F6F89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F316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8B953" w14:textId="17EFC1D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</w:tc>
      </w:tr>
      <w:tr w:rsidR="00231098" w:rsidRPr="0087003A" w14:paraId="2AF4579A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EB660" w14:textId="5AC2C0E2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7498E" w14:textId="213640F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</w:t>
            </w:r>
            <w:r w:rsidRPr="009006D6">
              <w:rPr>
                <w:rFonts w:ascii="Symbol" w:hAnsi="Symbol" w:cs="Arial"/>
                <w:color w:val="000000"/>
              </w:rPr>
              <w:t>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7003A">
              <w:rPr>
                <w:rFonts w:ascii="Arial" w:hAnsi="Arial" w:cs="Arial"/>
                <w:color w:val="000000"/>
              </w:rPr>
              <w:t>tubulin (rat mono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DADC4" w14:textId="0ADAC66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anta Cruz Biotechnology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C8531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c-69970</w:t>
            </w:r>
          </w:p>
          <w:p w14:paraId="43C02898" w14:textId="02BEA4F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lot G010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23ABE" w14:textId="1A34857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</w:tc>
      </w:tr>
      <w:tr w:rsidR="00231098" w:rsidRPr="0087003A" w14:paraId="49453EE6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66FE3" w14:textId="72C3DADB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highlight w:val="yellow"/>
              </w:rPr>
            </w:pPr>
            <w:r w:rsidRPr="00DE59E2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113C1" w14:textId="7777777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DE59E2">
              <w:rPr>
                <w:rFonts w:ascii="Arial" w:hAnsi="Arial" w:cs="Arial"/>
                <w:color w:val="000000"/>
              </w:rPr>
              <w:t xml:space="preserve">anti-CAPZA2 </w:t>
            </w:r>
          </w:p>
          <w:p w14:paraId="5DBF374C" w14:textId="04657144" w:rsidR="00231098" w:rsidRPr="00DE59E2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  <w:highlight w:val="yellow"/>
              </w:rPr>
            </w:pPr>
            <w:r w:rsidRPr="00DE59E2">
              <w:rPr>
                <w:rFonts w:ascii="Arial" w:hAnsi="Arial" w:cs="Arial"/>
                <w:color w:val="000000"/>
              </w:rPr>
              <w:t>(rabbit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944AA" w14:textId="42B6F107" w:rsidR="00231098" w:rsidRPr="00DE59E2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  <w:highlight w:val="yellow"/>
              </w:rPr>
            </w:pPr>
            <w:r w:rsidRPr="00DE59E2">
              <w:rPr>
                <w:rFonts w:ascii="Arial" w:hAnsi="Arial" w:cs="Arial"/>
                <w:color w:val="000000"/>
              </w:rPr>
              <w:t xml:space="preserve">ProteinTech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BF05E" w14:textId="7F4983A3" w:rsidR="00231098" w:rsidRPr="00DE59E2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  <w:highlight w:val="yellow"/>
              </w:rPr>
            </w:pPr>
            <w:r w:rsidRPr="00DE59E2">
              <w:rPr>
                <w:rFonts w:ascii="Arial" w:hAnsi="Arial" w:cs="Arial"/>
                <w:color w:val="000000"/>
              </w:rPr>
              <w:t>15948-1-AP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13258" w14:textId="286752AD" w:rsidR="00231098" w:rsidRPr="00DE59E2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  <w:highlight w:val="yellow"/>
              </w:rPr>
            </w:pPr>
            <w:r w:rsidRPr="00DE59E2">
              <w:rPr>
                <w:rFonts w:ascii="Arial" w:hAnsi="Arial" w:cs="Arial"/>
                <w:color w:val="000000"/>
              </w:rPr>
              <w:t>1: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DE59E2">
              <w:rPr>
                <w:rFonts w:ascii="Arial" w:hAnsi="Arial" w:cs="Arial"/>
                <w:color w:val="000000"/>
              </w:rPr>
              <w:t>000 (WB)</w:t>
            </w:r>
          </w:p>
        </w:tc>
      </w:tr>
      <w:tr w:rsidR="00231098" w:rsidRPr="0087003A" w14:paraId="591C967D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17AD8" w14:textId="7C6E8640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2B0BF" w14:textId="39D4221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CAPZA3 (guinea pig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36807" w14:textId="5291104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50F0F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P-SH4</w:t>
            </w:r>
          </w:p>
          <w:p w14:paraId="335AA9D0" w14:textId="150F8C5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lot 80409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15F2A" w14:textId="6518BED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</w:tc>
      </w:tr>
      <w:tr w:rsidR="00231098" w:rsidRPr="0087003A" w14:paraId="6D245E63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61725" w14:textId="37213186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2C933" w14:textId="31DAA71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CAPZB3 (guinea pig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D6C71" w14:textId="075C9E0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223A7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P-SH5</w:t>
            </w:r>
          </w:p>
          <w:p w14:paraId="3A55E665" w14:textId="62CE860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lot 80408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48524" w14:textId="25CC1B6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</w:tc>
      </w:tr>
      <w:tr w:rsidR="00231098" w:rsidRPr="0087003A" w14:paraId="4C77B778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5F187" w14:textId="0F75A74B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FA1BB" w14:textId="6B85BEB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</w:t>
            </w:r>
            <w:r w:rsidRPr="009006D6">
              <w:rPr>
                <w:rFonts w:ascii="Symbol" w:hAnsi="Symbol" w:cs="Arial"/>
                <w:color w:val="000000"/>
              </w:rPr>
              <w:t>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7003A">
              <w:rPr>
                <w:rFonts w:ascii="Arial" w:hAnsi="Arial" w:cs="Arial"/>
                <w:color w:val="000000"/>
              </w:rPr>
              <w:t>actin (rabbit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C6D09" w14:textId="1F72965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ytoskeleto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D1C7D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AN01</w:t>
            </w:r>
          </w:p>
          <w:p w14:paraId="3CEFAD8A" w14:textId="436AB64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Lot 12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BD62E" w14:textId="77777777" w:rsidR="00231098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  <w:p w14:paraId="51E1549C" w14:textId="1EDB8A6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1,000 (WB)</w:t>
            </w:r>
          </w:p>
        </w:tc>
      </w:tr>
      <w:tr w:rsidR="00231098" w:rsidRPr="0087003A" w14:paraId="774C584C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6456C" w14:textId="2F9F91E8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1F701" w14:textId="360060E4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DPLY19L2 (guinea pig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DD919" w14:textId="4080228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ift from Christophe Arnoul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E781D" w14:textId="0EB8826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2B6D1" w14:textId="74D6076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</w:tc>
      </w:tr>
      <w:tr w:rsidR="00231098" w:rsidRPr="0087003A" w14:paraId="16C31A5B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45CC9" w14:textId="17AD4AD3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lastRenderedPageBreak/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5ECB7" w14:textId="6E1C3673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SUN1</w:t>
            </w:r>
          </w:p>
          <w:p w14:paraId="41C86A8E" w14:textId="7BB7E62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(guinea pig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C93C4" w14:textId="3789369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ift from Manfred Alsheim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D994D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EE34F" w14:textId="0A1D042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50 (IF)</w:t>
            </w:r>
          </w:p>
        </w:tc>
      </w:tr>
      <w:tr w:rsidR="00231098" w:rsidRPr="0087003A" w14:paraId="596FE989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6C191" w14:textId="4B61C3A7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CAD78" w14:textId="009BAA7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-nesperin3 (rabbit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7AD9D" w14:textId="17B083E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ift from Arnoud Sonnenberg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C0B6B" w14:textId="69C1D5B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EE83A" w14:textId="5F5090E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 1:50 (IF)</w:t>
            </w:r>
          </w:p>
        </w:tc>
      </w:tr>
      <w:tr w:rsidR="00231098" w:rsidRPr="0087003A" w14:paraId="34A39FA6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5F1F43" w14:textId="6EE79E66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C57CB3" w14:textId="1ADCE979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Alexa </w:t>
            </w:r>
            <w:r>
              <w:rPr>
                <w:rFonts w:ascii="Arial" w:hAnsi="Arial" w:cs="Arial"/>
                <w:color w:val="000000"/>
              </w:rPr>
              <w:t>Fluor</w:t>
            </w:r>
            <w:r w:rsidRPr="0087003A">
              <w:rPr>
                <w:rFonts w:ascii="Arial" w:hAnsi="Arial" w:cs="Arial"/>
                <w:color w:val="000000"/>
              </w:rPr>
              <w:t xml:space="preserve"> 488-conjugated anti-EB3</w:t>
            </w:r>
          </w:p>
          <w:p w14:paraId="1D3F15CC" w14:textId="7FA908D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(rabbit polyclon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3FF64" w14:textId="1FCDFDA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Abca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D94F5C" w14:textId="7C8C95B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ab203264, lot GR227133-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C64075" w14:textId="58A2D7E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1:100</w:t>
            </w:r>
            <w:r>
              <w:rPr>
                <w:rFonts w:ascii="Arial" w:hAnsi="Arial" w:cs="Arial"/>
                <w:color w:val="000000"/>
              </w:rPr>
              <w:t xml:space="preserve"> (IF)</w:t>
            </w:r>
          </w:p>
        </w:tc>
      </w:tr>
      <w:tr w:rsidR="00231098" w:rsidRPr="0087003A" w14:paraId="6C825D47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0604D" w14:textId="27F59795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B17E7" w14:textId="625FDA7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HRP-conjugated sheep anti-mouse Ig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0E005" w14:textId="4FF8305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E Healthcar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EF742" w14:textId="3A16479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NA931V, lot 96825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077D7" w14:textId="67590C7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20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7003A">
              <w:rPr>
                <w:rFonts w:ascii="Arial" w:hAnsi="Arial" w:cs="Arial"/>
                <w:color w:val="000000"/>
              </w:rPr>
              <w:t>000</w:t>
            </w:r>
            <w:r>
              <w:rPr>
                <w:rFonts w:ascii="Arial" w:hAnsi="Arial" w:cs="Arial"/>
                <w:color w:val="000000"/>
              </w:rPr>
              <w:t xml:space="preserve"> (WB)</w:t>
            </w:r>
          </w:p>
        </w:tc>
      </w:tr>
      <w:tr w:rsidR="00231098" w:rsidRPr="0087003A" w14:paraId="4476CD8D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15564" w14:textId="13C4F3B1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5CD0C" w14:textId="59A9889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HRP-conjugated donkey anti-rabbit Ig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81887" w14:textId="25A126C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E Healthcar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1E4B6" w14:textId="26AD8CB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NA934V, lot 978072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FE2A5" w14:textId="5E40583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20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7003A">
              <w:rPr>
                <w:rFonts w:ascii="Arial" w:hAnsi="Arial" w:cs="Arial"/>
                <w:color w:val="000000"/>
              </w:rPr>
              <w:t>000</w:t>
            </w:r>
            <w:r>
              <w:rPr>
                <w:rFonts w:ascii="Arial" w:hAnsi="Arial" w:cs="Arial"/>
                <w:color w:val="000000"/>
              </w:rPr>
              <w:t xml:space="preserve"> (WB)</w:t>
            </w:r>
          </w:p>
        </w:tc>
      </w:tr>
      <w:tr w:rsidR="00231098" w:rsidRPr="0087003A" w14:paraId="4BE5A223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86C7F" w14:textId="05C5887F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7088B" w14:textId="061236A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Alexa </w:t>
            </w:r>
            <w:r>
              <w:rPr>
                <w:rFonts w:ascii="Arial" w:hAnsi="Arial" w:cs="Arial"/>
                <w:color w:val="000000"/>
              </w:rPr>
              <w:t>Fluor</w:t>
            </w:r>
            <w:r w:rsidRPr="0087003A">
              <w:rPr>
                <w:rFonts w:ascii="Arial" w:hAnsi="Arial" w:cs="Arial"/>
                <w:color w:val="000000"/>
              </w:rPr>
              <w:t xml:space="preserve"> 594-conjugated anti-guinea pi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FB67A" w14:textId="6E2795F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85B70" w14:textId="697E6A9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11076, lot 192478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88791" w14:textId="6856AA8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400</w:t>
            </w:r>
            <w:r>
              <w:rPr>
                <w:rFonts w:ascii="Arial" w:hAnsi="Arial" w:cs="Arial"/>
                <w:color w:val="000000"/>
              </w:rPr>
              <w:t xml:space="preserve"> (IF)</w:t>
            </w:r>
          </w:p>
        </w:tc>
      </w:tr>
      <w:tr w:rsidR="00231098" w:rsidRPr="0087003A" w14:paraId="0A45219F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9F819" w14:textId="03C72EDD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FB9B1" w14:textId="0B5D7C6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Alexa </w:t>
            </w:r>
            <w:r>
              <w:rPr>
                <w:rFonts w:ascii="Arial" w:hAnsi="Arial" w:cs="Arial"/>
                <w:color w:val="000000"/>
              </w:rPr>
              <w:t>Fluor</w:t>
            </w:r>
            <w:r w:rsidRPr="0087003A">
              <w:rPr>
                <w:rFonts w:ascii="Arial" w:hAnsi="Arial" w:cs="Arial"/>
                <w:color w:val="000000"/>
              </w:rPr>
              <w:t xml:space="preserve"> Plus 647-conjugated goat anti-mouse Ig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37046" w14:textId="09B453C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71760" w14:textId="4DD0648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32728, lot UB27558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8B7F0" w14:textId="232C26A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400</w:t>
            </w:r>
            <w:r>
              <w:rPr>
                <w:rFonts w:ascii="Arial" w:hAnsi="Arial" w:cs="Arial"/>
                <w:color w:val="000000"/>
              </w:rPr>
              <w:t xml:space="preserve"> (IF)</w:t>
            </w:r>
          </w:p>
        </w:tc>
      </w:tr>
      <w:tr w:rsidR="00231098" w:rsidRPr="0087003A" w14:paraId="6E1F4D81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7836A" w14:textId="1C79292C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94B42" w14:textId="6F2D3C9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Alexa </w:t>
            </w:r>
            <w:r>
              <w:rPr>
                <w:rFonts w:ascii="Arial" w:hAnsi="Arial" w:cs="Arial"/>
                <w:color w:val="000000"/>
              </w:rPr>
              <w:t>Fluor</w:t>
            </w:r>
            <w:r w:rsidRPr="0087003A">
              <w:rPr>
                <w:rFonts w:ascii="Arial" w:hAnsi="Arial" w:cs="Arial"/>
                <w:color w:val="000000"/>
              </w:rPr>
              <w:t xml:space="preserve"> 647-conjugated goat anti-rat Ig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8DCF8" w14:textId="1416921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2068F" w14:textId="2CD8177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21247, lot 37177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28E71" w14:textId="1FC632B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400</w:t>
            </w:r>
            <w:r>
              <w:rPr>
                <w:rFonts w:ascii="Arial" w:hAnsi="Arial" w:cs="Arial"/>
                <w:color w:val="000000"/>
              </w:rPr>
              <w:t xml:space="preserve"> (IF)</w:t>
            </w:r>
          </w:p>
        </w:tc>
      </w:tr>
      <w:tr w:rsidR="00231098" w:rsidRPr="0087003A" w14:paraId="68E4176A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D4081" w14:textId="357A9B97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06B68" w14:textId="3BAFB9C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Alexa </w:t>
            </w:r>
            <w:r>
              <w:rPr>
                <w:rFonts w:ascii="Arial" w:hAnsi="Arial" w:cs="Arial"/>
                <w:color w:val="000000"/>
              </w:rPr>
              <w:t>Fluor</w:t>
            </w:r>
            <w:r w:rsidRPr="0087003A">
              <w:rPr>
                <w:rFonts w:ascii="Arial" w:hAnsi="Arial" w:cs="Arial"/>
                <w:color w:val="000000"/>
              </w:rPr>
              <w:t xml:space="preserve"> Plus 647-conjugated goat anti-rabbit Ig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546C0" w14:textId="76DDE1A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82904" w14:textId="22C16AE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32733, lot TL27245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A3C32" w14:textId="57AE746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:400</w:t>
            </w:r>
            <w:r>
              <w:rPr>
                <w:rFonts w:ascii="Arial" w:hAnsi="Arial" w:cs="Arial"/>
                <w:color w:val="000000"/>
              </w:rPr>
              <w:t xml:space="preserve"> (IF)</w:t>
            </w:r>
          </w:p>
        </w:tc>
      </w:tr>
      <w:tr w:rsidR="00231098" w:rsidRPr="0087003A" w14:paraId="02424266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321C4" w14:textId="48AF1126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combinant DNA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31108" w14:textId="4CCA93C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BMN-HIPK4-Y175F-3xFLAG-IRES-mCherr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1158E" w14:textId="3740EF7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Made in la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4C486" w14:textId="553125C4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41DA6" w14:textId="2A99B50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See Materials and Methods of this paper</w:t>
            </w:r>
          </w:p>
        </w:tc>
      </w:tr>
      <w:tr w:rsidR="00231098" w:rsidRPr="0087003A" w14:paraId="410CC1A6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11E45" w14:textId="27D498C0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Recombinant DNA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2ED2C" w14:textId="50F74BF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CL-EC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17BFC" w14:textId="2185155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Imgenex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E6BEE" w14:textId="099137E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F6D30" w14:textId="41E35C8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Retrovirus packing vector</w:t>
            </w:r>
          </w:p>
        </w:tc>
      </w:tr>
      <w:tr w:rsidR="00231098" w:rsidRPr="0087003A" w14:paraId="3EC75390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9F568" w14:textId="7F8DCC22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combinant DNA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87306" w14:textId="28E8494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BMN-I-GFP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1684D" w14:textId="5F781EC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ift from</w:t>
            </w:r>
            <w:r w:rsidRPr="0087003A">
              <w:rPr>
                <w:rFonts w:ascii="Arial" w:hAnsi="Arial" w:cs="Arial"/>
                <w:color w:val="000000"/>
              </w:rPr>
              <w:t xml:space="preserve"> Gary Nola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B1183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BA9A2" w14:textId="1E40A2D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87003A">
              <w:rPr>
                <w:rFonts w:ascii="Arial" w:hAnsi="Arial" w:cs="Arial"/>
                <w:color w:val="000000"/>
              </w:rPr>
              <w:t>as IRES-GFP downstream of cloning sites</w:t>
            </w:r>
          </w:p>
        </w:tc>
      </w:tr>
      <w:tr w:rsidR="00231098" w:rsidRPr="0087003A" w14:paraId="33F0293E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D9F7D" w14:textId="6173C5A7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combinant DNA</w:t>
            </w:r>
            <w:r>
              <w:rPr>
                <w:rFonts w:ascii="Arial" w:hAnsi="Arial" w:cs="Arial"/>
                <w:color w:val="000000"/>
              </w:rPr>
              <w:t xml:space="preserve">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C78FD" w14:textId="1DD554E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DONR22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A8868" w14:textId="21F36C5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FD96A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4BD55" w14:textId="4DF3B33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ateway Cloning Donor vector</w:t>
            </w:r>
          </w:p>
        </w:tc>
      </w:tr>
      <w:tr w:rsidR="00231098" w:rsidRPr="0087003A" w14:paraId="70559306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AEE51" w14:textId="45187DF7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55524" w14:textId="1A32574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BMN-3xFLAG-IRES-mCherry-DE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03D5D" w14:textId="30B2D11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de in la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EF937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BAA6B" w14:textId="7C3F56D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See Materials and Methods of this paper</w:t>
            </w:r>
          </w:p>
        </w:tc>
      </w:tr>
      <w:tr w:rsidR="00231098" w:rsidRPr="0087003A" w14:paraId="6AB2884E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64A50" w14:textId="50886011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353FE" w14:textId="570C3CCA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87003A">
              <w:rPr>
                <w:rFonts w:ascii="Arial" w:hAnsi="Arial" w:cs="Arial"/>
                <w:color w:val="000000"/>
              </w:rPr>
              <w:t xml:space="preserve">enotyping </w:t>
            </w:r>
          </w:p>
          <w:p w14:paraId="260D020F" w14:textId="10DF1EAF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</w:t>
            </w:r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</w:p>
          <w:p w14:paraId="0C8D9FBB" w14:textId="49BA803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</w:t>
            </w:r>
            <w:r w:rsidRPr="0087003A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5730B" w14:textId="12D62BC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B49FC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20BFC" w14:textId="07B83344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7003A">
              <w:rPr>
                <w:rFonts w:ascii="Arial" w:hAnsi="Arial" w:cs="Arial"/>
                <w:color w:val="000000"/>
              </w:rPr>
              <w:t>CCTTTGGCCTTATACATGCAC-3’</w:t>
            </w:r>
          </w:p>
        </w:tc>
      </w:tr>
      <w:tr w:rsidR="00231098" w:rsidRPr="0087003A" w14:paraId="000A9486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3F64B" w14:textId="5B55592B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D5A9F" w14:textId="3D5B458B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87003A">
              <w:rPr>
                <w:rFonts w:ascii="Arial" w:hAnsi="Arial" w:cs="Arial"/>
                <w:color w:val="000000"/>
              </w:rPr>
              <w:t>enotyping</w:t>
            </w:r>
          </w:p>
          <w:p w14:paraId="41E26B25" w14:textId="7187B8D0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</w:t>
            </w:r>
          </w:p>
          <w:p w14:paraId="24AC92E9" w14:textId="4183369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verse</w:t>
            </w:r>
            <w:r w:rsidRPr="0087003A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CAB32" w14:textId="61D13CD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059A2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B65BA" w14:textId="1B2FE81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CAGGTGTCAGGTCTGGCTCT-3’</w:t>
            </w:r>
          </w:p>
        </w:tc>
      </w:tr>
      <w:tr w:rsidR="00231098" w:rsidRPr="0087003A" w14:paraId="6C0EDB1D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08736" w14:textId="45B6BEE3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7EB3E" w14:textId="331871C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87003A">
              <w:rPr>
                <w:rFonts w:ascii="Arial" w:hAnsi="Arial" w:cs="Arial"/>
                <w:color w:val="000000"/>
              </w:rPr>
              <w:t>enotyping</w:t>
            </w:r>
          </w:p>
          <w:p w14:paraId="7B89AA1D" w14:textId="4BD1BF6D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</w:t>
            </w:r>
            <w:r>
              <w:rPr>
                <w:rFonts w:ascii="Arial" w:hAnsi="Arial" w:cs="Arial"/>
                <w:i/>
                <w:color w:val="000000"/>
              </w:rPr>
              <w:t xml:space="preserve"> tm1b</w:t>
            </w:r>
          </w:p>
          <w:p w14:paraId="167FF4BE" w14:textId="4B2345B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</w:t>
            </w:r>
            <w:r w:rsidRPr="0087003A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CE122" w14:textId="2335A97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5B376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29519" w14:textId="11F60F6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CGGTCGCTACCATT ACCAGT-3’</w:t>
            </w:r>
          </w:p>
        </w:tc>
      </w:tr>
      <w:tr w:rsidR="00231098" w:rsidRPr="0087003A" w14:paraId="5B7B2C08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8CB1E" w14:textId="54514800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61B52" w14:textId="5CB3E27F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87003A">
              <w:rPr>
                <w:rFonts w:ascii="Arial" w:hAnsi="Arial" w:cs="Arial"/>
                <w:color w:val="000000"/>
              </w:rPr>
              <w:t>enotyping</w:t>
            </w:r>
          </w:p>
          <w:p w14:paraId="77AA95AF" w14:textId="7C0503EA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</w:t>
            </w:r>
            <w:r>
              <w:rPr>
                <w:rFonts w:ascii="Arial" w:hAnsi="Arial" w:cs="Arial"/>
                <w:i/>
                <w:color w:val="000000"/>
              </w:rPr>
              <w:t xml:space="preserve"> tm1b</w:t>
            </w:r>
            <w:r w:rsidRPr="0087003A">
              <w:rPr>
                <w:rFonts w:ascii="Arial" w:hAnsi="Arial" w:cs="Arial"/>
                <w:color w:val="000000"/>
              </w:rPr>
              <w:t xml:space="preserve"> </w:t>
            </w:r>
          </w:p>
          <w:p w14:paraId="339500CF" w14:textId="6BC8ACF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CE6E7" w14:textId="0CA0C91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326B9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17C52" w14:textId="45DAAD6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ACCTTGAGATGACCCTCCTG-3’</w:t>
            </w:r>
          </w:p>
        </w:tc>
      </w:tr>
      <w:tr w:rsidR="00231098" w:rsidRPr="0087003A" w14:paraId="284E77B5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50B5F" w14:textId="3AB54DE3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558C0" w14:textId="7777777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bcloning</w:t>
            </w:r>
          </w:p>
          <w:p w14:paraId="5BA22C86" w14:textId="7777777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</w:t>
            </w:r>
          </w:p>
          <w:p w14:paraId="1CA1F489" w14:textId="491407A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EE804" w14:textId="2077A31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7966D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2BD8C" w14:textId="3C32B5C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CAAAAAAGCAGGCTCAGCCACCATGGCCACCATCCAGTCAGAGACTG-3’</w:t>
            </w:r>
          </w:p>
        </w:tc>
      </w:tr>
      <w:tr w:rsidR="00231098" w:rsidRPr="0087003A" w14:paraId="5D21B25E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3180B" w14:textId="7AB0ACBE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7F68E" w14:textId="40FAAD8B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bcloning</w:t>
            </w:r>
          </w:p>
          <w:p w14:paraId="1D5BFAF2" w14:textId="7777777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</w:t>
            </w:r>
          </w:p>
          <w:p w14:paraId="3FCE4E2A" w14:textId="1BD7D55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977DF" w14:textId="421F903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8A550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ADF35" w14:textId="3563007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CAAGAAA GCTGGGTCGTGGTGCCCTCCAACATGCTGCAG-3’</w:t>
            </w:r>
          </w:p>
        </w:tc>
      </w:tr>
      <w:tr w:rsidR="00231098" w:rsidRPr="0087003A" w14:paraId="0D5A3FA5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4B03D" w14:textId="4D11AE0B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BFD4E" w14:textId="7777777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Mutagenesis</w:t>
            </w:r>
          </w:p>
          <w:p w14:paraId="44AA0A2C" w14:textId="4FED721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-K40S</w:t>
            </w:r>
            <w:r w:rsidRPr="0087003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5171F" w14:textId="633FA95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4D1A2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B17BB" w14:textId="1C2C58B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TCGATCCTGA AGAACGATGCGTACCGAAGC-3’</w:t>
            </w:r>
          </w:p>
        </w:tc>
      </w:tr>
      <w:tr w:rsidR="00231098" w:rsidRPr="0087003A" w14:paraId="5A866F9F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86732" w14:textId="6EF33590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E7574" w14:textId="7777777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Mutagenesis</w:t>
            </w:r>
          </w:p>
          <w:p w14:paraId="26ABC33B" w14:textId="1C502A2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4E0D3E">
              <w:rPr>
                <w:rFonts w:ascii="Arial" w:hAnsi="Arial" w:cs="Arial"/>
                <w:iCs/>
                <w:color w:val="000000"/>
              </w:rPr>
              <w:t>Murine</w:t>
            </w:r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7003A">
              <w:rPr>
                <w:rFonts w:ascii="Arial" w:hAnsi="Arial" w:cs="Arial"/>
                <w:i/>
                <w:color w:val="000000"/>
              </w:rPr>
              <w:t>Hipk4-K40S</w:t>
            </w:r>
            <w:r w:rsidRPr="0087003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D6EA6" w14:textId="4A6EC35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AA355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8C33B" w14:textId="7E522D2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GATGGCCACCATTTCACCTGTACTCCGAC-3’</w:t>
            </w:r>
          </w:p>
        </w:tc>
      </w:tr>
      <w:tr w:rsidR="00231098" w:rsidRPr="0087003A" w14:paraId="38624444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501A6" w14:textId="6E50386E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B8971" w14:textId="16487C8E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Gateway 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87003A">
              <w:rPr>
                <w:rFonts w:ascii="Arial" w:hAnsi="Arial" w:cs="Arial"/>
                <w:color w:val="000000"/>
              </w:rPr>
              <w:t xml:space="preserve">loning </w:t>
            </w:r>
            <w:r>
              <w:rPr>
                <w:rFonts w:ascii="Arial" w:hAnsi="Arial" w:cs="Arial"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</w:t>
            </w:r>
          </w:p>
          <w:p w14:paraId="0DCD23CF" w14:textId="0C7170B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38243" w14:textId="76FD286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8F172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38997" w14:textId="49A4417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GGGGACAAGTTTGTACAAAAAAGCAGGCTCA-3’</w:t>
            </w:r>
          </w:p>
        </w:tc>
      </w:tr>
      <w:tr w:rsidR="00231098" w:rsidRPr="0087003A" w14:paraId="4497AA0D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1B973" w14:textId="2822AA34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35A82" w14:textId="69045CD9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Gateway 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87003A">
              <w:rPr>
                <w:rFonts w:ascii="Arial" w:hAnsi="Arial" w:cs="Arial"/>
                <w:color w:val="000000"/>
              </w:rPr>
              <w:t xml:space="preserve">loning </w:t>
            </w:r>
            <w:r>
              <w:rPr>
                <w:rFonts w:ascii="Arial" w:hAnsi="Arial" w:cs="Arial"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</w:t>
            </w:r>
          </w:p>
          <w:p w14:paraId="6A9434F6" w14:textId="0801EDB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0A672" w14:textId="4D0A5F6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E3E87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19615" w14:textId="176B4AC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GGGGACC ACTTTGTACAAGAAAGCTGGGTC-3’</w:t>
            </w:r>
          </w:p>
        </w:tc>
      </w:tr>
      <w:tr w:rsidR="00231098" w:rsidRPr="0087003A" w14:paraId="65EEEAAD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38978" w14:textId="03EFC8C9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7ABC1" w14:textId="7777777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Mutagenesis</w:t>
            </w:r>
          </w:p>
          <w:p w14:paraId="4A9D84C7" w14:textId="5C48C8E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 xml:space="preserve">Murine </w:t>
            </w:r>
            <w:r w:rsidRPr="0087003A">
              <w:rPr>
                <w:rFonts w:ascii="Arial" w:hAnsi="Arial" w:cs="Arial"/>
                <w:i/>
                <w:color w:val="000000"/>
              </w:rPr>
              <w:t>Hipk4-</w:t>
            </w:r>
            <w:r>
              <w:rPr>
                <w:rFonts w:ascii="Arial" w:hAnsi="Arial" w:cs="Arial"/>
                <w:i/>
                <w:color w:val="000000"/>
              </w:rPr>
              <w:t>Y175F</w:t>
            </w:r>
            <w:r w:rsidRPr="0087003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BAB60" w14:textId="1B50FD4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A36A0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E6D2B" w14:textId="3571975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CGCTATGTGAAGGAGCCTTTCATCCAGTCCCGCTTCTAC-3’</w:t>
            </w:r>
          </w:p>
        </w:tc>
      </w:tr>
      <w:tr w:rsidR="00231098" w:rsidRPr="0087003A" w14:paraId="5ACF84AA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DE9CF" w14:textId="0109246E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3687B" w14:textId="77777777" w:rsidR="00231098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Mutagenesis</w:t>
            </w:r>
          </w:p>
          <w:p w14:paraId="3FEF6073" w14:textId="53A1CF1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4E0D3E">
              <w:rPr>
                <w:rFonts w:ascii="Arial" w:hAnsi="Arial" w:cs="Arial"/>
                <w:iCs/>
                <w:color w:val="000000"/>
              </w:rPr>
              <w:t>Murine</w:t>
            </w:r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7003A">
              <w:rPr>
                <w:rFonts w:ascii="Arial" w:hAnsi="Arial" w:cs="Arial"/>
                <w:i/>
                <w:color w:val="000000"/>
              </w:rPr>
              <w:t>Hipk4-</w:t>
            </w:r>
            <w:r>
              <w:rPr>
                <w:rFonts w:ascii="Arial" w:hAnsi="Arial" w:cs="Arial"/>
                <w:i/>
                <w:color w:val="000000"/>
              </w:rPr>
              <w:t>Y175F</w:t>
            </w:r>
            <w:r w:rsidRPr="0087003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3E2BC" w14:textId="7FD7872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DNA Technolog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E20A8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7CF7B" w14:textId="6444BF1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5’-GTAGAA GCGGGACTGGATGAAAGGCTCCTTCACATAGCG-3’</w:t>
            </w:r>
          </w:p>
        </w:tc>
      </w:tr>
      <w:tr w:rsidR="00231098" w:rsidRPr="0087003A" w14:paraId="3AF48B2D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14592" w14:textId="316E8CC4" w:rsidR="00231098" w:rsidRPr="0087003A" w:rsidRDefault="0021352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ptide, recombinant prote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6EDBF" w14:textId="48B7613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husion polymeras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B8DF4" w14:textId="50A8D29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New England Biolab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1B41E" w14:textId="156EF97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A73240">
              <w:rPr>
                <w:rFonts w:ascii="Arial" w:hAnsi="Arial" w:cs="Arial"/>
                <w:color w:val="000000"/>
              </w:rPr>
              <w:t>M0530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79AA5" w14:textId="3A636C1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1098" w:rsidRPr="0087003A" w14:paraId="1924A3E7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8C1204" w14:textId="5C08AFCD" w:rsidR="00231098" w:rsidRPr="0087003A" w:rsidRDefault="0021352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eptide, recombinant prote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9C0708" w14:textId="74F8E2A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PfuUltra II Fusion polymeras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C6A71C" w14:textId="77F13E0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Agil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05918C" w14:textId="5C53C9B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</w:rPr>
            </w:pPr>
            <w:r w:rsidRPr="00A73240">
              <w:rPr>
                <w:rFonts w:ascii="Arial" w:hAnsi="Arial" w:cs="Arial"/>
              </w:rPr>
              <w:t>60067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AD806D" w14:textId="72B0587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</w:p>
        </w:tc>
      </w:tr>
      <w:tr w:rsidR="00231098" w:rsidRPr="0087003A" w14:paraId="49A79265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08147" w14:textId="2EAE7EF6" w:rsidR="00231098" w:rsidRPr="0087003A" w:rsidRDefault="0021352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Peptide, recombinant prote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C48A6" w14:textId="1573430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BP Clonase I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BE98F" w14:textId="72D71E7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C0A50" w14:textId="2886ED9F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A73240">
              <w:rPr>
                <w:rFonts w:ascii="Arial" w:hAnsi="Arial" w:cs="Arial"/>
                <w:color w:val="000000"/>
              </w:rPr>
              <w:t>117890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4601A" w14:textId="41B97CC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ateway cloning enzyme</w:t>
            </w:r>
          </w:p>
        </w:tc>
      </w:tr>
      <w:tr w:rsidR="00231098" w:rsidRPr="0087003A" w14:paraId="4998CBCF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81B70" w14:textId="558F5761" w:rsidR="00231098" w:rsidRPr="0087003A" w:rsidRDefault="0021352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ptide, recombinant prote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15D00" w14:textId="6A6DAF9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LR Clonase I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97D27" w14:textId="439550D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304D5" w14:textId="3F15424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A73240">
              <w:rPr>
                <w:rFonts w:ascii="Arial" w:hAnsi="Arial" w:cs="Arial"/>
                <w:color w:val="000000"/>
              </w:rPr>
              <w:t>117910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D13AE" w14:textId="47FD9B0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Gateway cloning enzyme</w:t>
            </w:r>
          </w:p>
        </w:tc>
      </w:tr>
      <w:tr w:rsidR="00231098" w:rsidRPr="0087003A" w14:paraId="2BE0BC87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F96A0" w14:textId="0A6A184E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ommercial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2241D" w14:textId="6A05936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proofErr w:type="spellStart"/>
            <w:r w:rsidRPr="0087003A">
              <w:rPr>
                <w:rFonts w:ascii="Arial" w:hAnsi="Arial" w:cs="Arial"/>
                <w:color w:val="000000"/>
              </w:rPr>
              <w:t>GeneChip</w:t>
            </w:r>
            <w:proofErr w:type="spellEnd"/>
            <w:r w:rsidRPr="0087003A">
              <w:rPr>
                <w:rFonts w:ascii="Arial" w:hAnsi="Arial" w:cs="Arial"/>
                <w:color w:val="000000"/>
              </w:rPr>
              <w:t xml:space="preserve"> WT Plus Reagent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0118D" w14:textId="7E653CF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E1DB9" w14:textId="2333102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90228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71156" w14:textId="0B331C8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231098" w:rsidRPr="0087003A" w14:paraId="3A9E7655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D47EE" w14:textId="78FE6068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ommercial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D5AD6" w14:textId="7A6E1D2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In Situ Cell Death Detection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2BABA" w14:textId="47551FB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25C7D" w14:textId="51C56C3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1168479591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32F68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231098" w:rsidRPr="0087003A" w14:paraId="6A0B30A4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E74A4" w14:textId="1DD6671C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ommercial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DA8A5" w14:textId="72F433C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RNAscop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87003A">
              <w:rPr>
                <w:rFonts w:ascii="Arial" w:hAnsi="Arial" w:cs="Arial"/>
                <w:color w:val="000000"/>
              </w:rPr>
              <w:t xml:space="preserve"> 2.5 HD Detection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B9F87" w14:textId="7525ADE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Advanced Cell Diagnos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3D2DD" w14:textId="18A9D398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577775">
              <w:rPr>
                <w:rFonts w:ascii="Arial" w:hAnsi="Arial" w:cs="Arial"/>
                <w:color w:val="000000"/>
              </w:rPr>
              <w:t>32237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D3370" w14:textId="5185AAC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1098" w:rsidRPr="0087003A" w14:paraId="6C7E151A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DEECA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</w:p>
          <w:p w14:paraId="4A56056E" w14:textId="06CE92D4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Commercial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B1E7B" w14:textId="3DE3818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Trans-Blot Turbo RTA transfer kit, PVD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D467F" w14:textId="5BEC8F2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Bio-Ra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672F8" w14:textId="1D3BA73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170427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55F19" w14:textId="148B256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Midi-size</w:t>
            </w:r>
          </w:p>
        </w:tc>
      </w:tr>
      <w:tr w:rsidR="00231098" w:rsidRPr="0087003A" w14:paraId="12B00B9C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C6A2D" w14:textId="02645F36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ommercial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21132" w14:textId="623091B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proofErr w:type="spellStart"/>
            <w:r w:rsidRPr="0087003A">
              <w:rPr>
                <w:rFonts w:ascii="Arial" w:hAnsi="Arial" w:cs="Arial"/>
                <w:color w:val="000000"/>
              </w:rPr>
              <w:t>SuperSignal</w:t>
            </w:r>
            <w:proofErr w:type="spellEnd"/>
            <w:r w:rsidRPr="0087003A">
              <w:rPr>
                <w:rFonts w:ascii="Arial" w:hAnsi="Arial" w:cs="Arial"/>
                <w:color w:val="000000"/>
              </w:rPr>
              <w:t xml:space="preserve"> Femto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A84A0" w14:textId="7C533F5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EE9AF" w14:textId="20B2FF33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340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7A635" w14:textId="0DF4F95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231098" w:rsidRPr="0087003A" w14:paraId="3249DFCA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A16AC" w14:textId="25530629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ommercial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48466" w14:textId="7D201F8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proofErr w:type="spellStart"/>
            <w:r w:rsidRPr="0087003A">
              <w:rPr>
                <w:rFonts w:ascii="Arial" w:hAnsi="Arial" w:cs="Arial"/>
                <w:color w:val="000000"/>
              </w:rPr>
              <w:t>SuperSignal</w:t>
            </w:r>
            <w:proofErr w:type="spellEnd"/>
            <w:r w:rsidRPr="0087003A">
              <w:rPr>
                <w:rFonts w:ascii="Arial" w:hAnsi="Arial" w:cs="Arial"/>
                <w:color w:val="000000"/>
              </w:rPr>
              <w:t xml:space="preserve"> West Dura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81492" w14:textId="546710B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 xml:space="preserve">Thermo Fisher Scientific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A04E0" w14:textId="10F9ABE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3407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9C511" w14:textId="21D15F0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231098" w:rsidRPr="0087003A" w14:paraId="7A54F407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B2538" w14:textId="39120FED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ommercial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FB135" w14:textId="04F9BA2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ierce Peptide Quantification Colorimetric Assa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E0C42" w14:textId="7B67802C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8F6D4" w14:textId="4CAD0A8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2327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1D4FE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231098" w:rsidRPr="0087003A" w14:paraId="037B8277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2B624" w14:textId="56099986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ommercial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257D2" w14:textId="495390E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Trypsin-LysC protease mix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FFDD7" w14:textId="25EBDFD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Promeg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9DFD2" w14:textId="64F70BB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V507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C5668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231098" w:rsidRPr="0087003A" w14:paraId="78E2D3CD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8C8ED" w14:textId="22CCE34F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hemical</w:t>
            </w:r>
            <w:r>
              <w:rPr>
                <w:rFonts w:ascii="Arial" w:hAnsi="Arial" w:cs="Arial"/>
                <w:color w:val="000000"/>
              </w:rPr>
              <w:t xml:space="preserve"> compound, drug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100B1" w14:textId="0F780BA0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</w:rPr>
              <w:t>Ca</w:t>
            </w:r>
            <w:r w:rsidRPr="00C2505E">
              <w:rPr>
                <w:rFonts w:ascii="Arial" w:hAnsi="Arial" w:cs="Arial"/>
                <w:vertAlign w:val="superscript"/>
              </w:rPr>
              <w:t>2+</w:t>
            </w:r>
            <w:r w:rsidRPr="0087003A">
              <w:rPr>
                <w:rFonts w:ascii="Arial" w:hAnsi="Arial" w:cs="Arial"/>
              </w:rPr>
              <w:t xml:space="preserve"> ionophore A2318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462EA" w14:textId="0B62BF5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igma</w:t>
            </w:r>
            <w:r>
              <w:rPr>
                <w:rFonts w:ascii="Arial" w:hAnsi="Arial" w:cs="Arial"/>
                <w:color w:val="000000"/>
              </w:rPr>
              <w:t>-Aldric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371F7" w14:textId="66530149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C927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7EB18" w14:textId="1D741C7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,</w:t>
            </w:r>
            <w:r w:rsidRPr="0087003A">
              <w:rPr>
                <w:rFonts w:ascii="Arial" w:hAnsi="Arial" w:cs="Arial"/>
                <w:lang w:val="en-US"/>
              </w:rPr>
              <w:t>000x stock dissolved in ethanol</w:t>
            </w:r>
          </w:p>
        </w:tc>
      </w:tr>
      <w:tr w:rsidR="00231098" w:rsidRPr="0087003A" w14:paraId="03F733D9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468BE" w14:textId="59673D4C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oftwar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311DF" w14:textId="0AF8A9E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</w:rPr>
              <w:t>ImageJ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1717A" w14:textId="4B008A9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lang w:val="en-US"/>
              </w:rPr>
              <w:t>NI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B2A84" w14:textId="6ED2249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AD196" w14:textId="0ED38B35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  <w:tr w:rsidR="00231098" w:rsidRPr="0087003A" w14:paraId="169F5DE6" w14:textId="77777777" w:rsidTr="00026A3E">
        <w:trPr>
          <w:trHeight w:val="10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8CC2D4" w14:textId="083ED40A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lastRenderedPageBreak/>
              <w:t>Softwar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1B254B" w14:textId="6D594A4A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Photoshop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7285C4" w14:textId="1583DDB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lang w:val="en-US"/>
              </w:rPr>
              <w:t>Adob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8269AB" w14:textId="61C0DE03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1CD18A" w14:textId="3F120BCE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1021E532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E1EDF5" w14:textId="346322CC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Softwar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72D30E" w14:textId="5A3AC2F3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Transcriptome Analysis Console 4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178E15" w14:textId="1B55D220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003A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2BF34" w14:textId="77777777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5E063A" w14:textId="77777777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0CFB9265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26808" w14:textId="0B55693D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oftwar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DF5EF" w14:textId="66B30853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SEQUE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0DBEB" w14:textId="7D5336B5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003A">
              <w:rPr>
                <w:rFonts w:ascii="Arial" w:hAnsi="Arial" w:cs="Arial"/>
                <w:sz w:val="20"/>
                <w:szCs w:val="20"/>
                <w:lang w:val="en-US"/>
              </w:rPr>
              <w:t>University of Washingto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19739" w14:textId="77777777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318CE" w14:textId="77777777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32F50B72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BF466" w14:textId="0DE5627E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BC05F" w14:textId="34004248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87003A">
              <w:rPr>
                <w:rFonts w:ascii="Arial" w:hAnsi="Arial" w:cs="Arial"/>
                <w:sz w:val="20"/>
                <w:szCs w:val="20"/>
              </w:rPr>
              <w:t>luorescein-conjugated peanut agglutin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FFC1D" w14:textId="08FB9B14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505E"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7CB43" w14:textId="2DACE7C5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L7381, lot 046M4030V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DA44D" w14:textId="0A749E62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003A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µ</w:t>
            </w:r>
            <w:r w:rsidRPr="0087003A">
              <w:rPr>
                <w:rFonts w:ascii="Arial" w:hAnsi="Arial" w:cs="Arial"/>
                <w:sz w:val="20"/>
                <w:szCs w:val="20"/>
                <w:lang w:val="en-US"/>
              </w:rPr>
              <w:t>g/mL</w:t>
            </w:r>
          </w:p>
        </w:tc>
      </w:tr>
      <w:tr w:rsidR="00231098" w:rsidRPr="0087003A" w14:paraId="28B1344E" w14:textId="77777777" w:rsidTr="00026A3E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4D659" w14:textId="368FBB5B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00E8B" w14:textId="32F3CC92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 xml:space="preserve">Alexa </w:t>
            </w:r>
            <w:r>
              <w:rPr>
                <w:rFonts w:ascii="Arial" w:hAnsi="Arial" w:cs="Arial"/>
                <w:sz w:val="20"/>
                <w:szCs w:val="20"/>
              </w:rPr>
              <w:t xml:space="preserve">Fluor </w:t>
            </w:r>
            <w:r w:rsidRPr="0087003A">
              <w:rPr>
                <w:rFonts w:ascii="Arial" w:hAnsi="Arial" w:cs="Arial"/>
                <w:sz w:val="20"/>
                <w:szCs w:val="20"/>
              </w:rPr>
              <w:t>64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7003A">
              <w:rPr>
                <w:rFonts w:ascii="Arial" w:hAnsi="Arial" w:cs="Arial"/>
                <w:sz w:val="20"/>
                <w:szCs w:val="20"/>
              </w:rPr>
              <w:t>conjugated phalloid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AA7DD" w14:textId="23727C53" w:rsidR="00231098" w:rsidRPr="00C2505E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003A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69A0E" w14:textId="7A1847AD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A22287, lot 188419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103F2" w14:textId="1082BBA6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003A">
              <w:rPr>
                <w:rFonts w:ascii="Arial" w:hAnsi="Arial" w:cs="Arial"/>
                <w:sz w:val="20"/>
                <w:szCs w:val="20"/>
                <w:lang w:val="en-US"/>
              </w:rPr>
              <w:t>1:400</w:t>
            </w:r>
          </w:p>
        </w:tc>
      </w:tr>
      <w:tr w:rsidR="00231098" w:rsidRPr="0087003A" w14:paraId="71C67E2A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06290" w14:textId="0E4262B5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1FA11" w14:textId="289FC037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Vectashield Vibrance mounting mediu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32A28" w14:textId="139DD846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Vector Lab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4FB0E" w14:textId="297EA430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H-1700, ZE10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FF63E" w14:textId="7A6D8619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0929F96B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302B2" w14:textId="610C0B81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B672B" w14:textId="26224B9A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Prolong Gold Mounting Mediu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1A3CE" w14:textId="0CBB10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5DEBD" w14:textId="7F735D93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EEEBF" w14:textId="5418BC55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077579DD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524428" w14:textId="47CEB6F4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0D748B" w14:textId="1C6DA658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Prolong Gold Mounting Medium w/ DAP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3CD34F" w14:textId="35934DB2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</w:rPr>
            </w:pPr>
            <w:r w:rsidRPr="0087003A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35D3B" w14:textId="0EE1E5B5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9C910C" w14:textId="03A92F9B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759A2AD4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0DA8B" w14:textId="3C8DF9CC" w:rsidR="00231098" w:rsidRPr="0087003A" w:rsidRDefault="00205814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ptide, recombinant prote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CD65F" w14:textId="55065F6B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Collagenase Type 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8C61E" w14:textId="7087749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Worthington Biochemica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14330" w14:textId="77777777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LS004194</w:t>
            </w:r>
          </w:p>
          <w:p w14:paraId="12F52AF1" w14:textId="3D5B62CD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sz w:val="20"/>
                <w:szCs w:val="20"/>
              </w:rPr>
              <w:t>lot SF8B18091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D224F" w14:textId="25A27F71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00B089AB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A0A11" w14:textId="41D9A7C9" w:rsidR="00231098" w:rsidRPr="0087003A" w:rsidRDefault="00205814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  <w:bookmarkStart w:id="0" w:name="_GoBack"/>
            <w:bookmarkEnd w:id="0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0FC2E" w14:textId="6DF2B9E8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color w:val="000000"/>
                <w:sz w:val="20"/>
                <w:szCs w:val="20"/>
              </w:rPr>
              <w:t>cOmple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87003A">
              <w:rPr>
                <w:rFonts w:ascii="Arial" w:hAnsi="Arial" w:cs="Arial"/>
                <w:color w:val="000000"/>
                <w:sz w:val="20"/>
                <w:szCs w:val="20"/>
              </w:rPr>
              <w:t>, EDTA-free Protease Inhibitor Cocktail Tablet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7278F" w14:textId="2FD8669B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Roch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5714A" w14:textId="00045DF2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color w:val="000000"/>
                <w:sz w:val="20"/>
                <w:szCs w:val="20"/>
              </w:rPr>
              <w:t>46931590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803A3" w14:textId="666023B6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19B6007C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E0591" w14:textId="2919F2BB" w:rsidR="00231098" w:rsidRPr="0087003A" w:rsidRDefault="00205814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8581B" w14:textId="6BF53357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color w:val="000000"/>
                <w:sz w:val="20"/>
                <w:szCs w:val="20"/>
              </w:rPr>
              <w:t>PhosSTOP phosphatase inhibito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8CD47" w14:textId="38BF7E9A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Roch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7E745" w14:textId="2568A64D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color w:val="000000"/>
                <w:sz w:val="20"/>
                <w:szCs w:val="20"/>
              </w:rPr>
              <w:t>49068370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03109" w14:textId="77777777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5B41EBE6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D6332" w14:textId="0839A660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36050" w14:textId="57AD8660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color w:val="000000"/>
                <w:sz w:val="20"/>
                <w:szCs w:val="20"/>
              </w:rPr>
              <w:t>Periodic acid solu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2AD4F" w14:textId="3708F6EE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igma</w:t>
            </w:r>
            <w:r>
              <w:rPr>
                <w:rFonts w:ascii="Arial" w:hAnsi="Arial" w:cs="Arial"/>
                <w:color w:val="000000"/>
              </w:rPr>
              <w:t>-Aldric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F9E25" w14:textId="6DF5CB12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87003A">
              <w:rPr>
                <w:rFonts w:ascii="Arial" w:hAnsi="Arial" w:cs="Arial"/>
                <w:color w:val="000000"/>
                <w:sz w:val="20"/>
                <w:szCs w:val="20"/>
              </w:rPr>
              <w:t>395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2C164" w14:textId="77777777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2150E877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3B6D7" w14:textId="0324DA3B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A193E" w14:textId="6DB0144B" w:rsidR="00231098" w:rsidRPr="0087003A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4E0D3E">
              <w:rPr>
                <w:rFonts w:ascii="Arial" w:hAnsi="Arial"/>
                <w:color w:val="000000"/>
                <w:sz w:val="20"/>
              </w:rPr>
              <w:t>Schiff’s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72FC5" w14:textId="14E9F6F1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igma</w:t>
            </w:r>
            <w:r>
              <w:rPr>
                <w:rFonts w:ascii="Arial" w:hAnsi="Arial" w:cs="Arial"/>
                <w:color w:val="000000"/>
              </w:rPr>
              <w:t>-Aldric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08703" w14:textId="6EB34188" w:rsidR="00231098" w:rsidRPr="0087003A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4E0D3E">
              <w:rPr>
                <w:rFonts w:ascii="Arial" w:hAnsi="Arial"/>
                <w:color w:val="000000"/>
                <w:sz w:val="20"/>
              </w:rPr>
              <w:t>39520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84DE4" w14:textId="77777777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2703BC20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2DF65" w14:textId="2965CF71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0E813" w14:textId="41D3E0C4" w:rsidR="00231098" w:rsidRPr="00577775" w:rsidRDefault="00231098" w:rsidP="00231098">
            <w:pPr>
              <w:ind w:left="81"/>
              <w:rPr>
                <w:rFonts w:ascii="Arial" w:hAnsi="Arial" w:cs="Arial"/>
                <w:sz w:val="20"/>
                <w:szCs w:val="20"/>
              </w:rPr>
            </w:pPr>
            <w:r w:rsidRPr="00577775">
              <w:rPr>
                <w:rFonts w:ascii="Arial" w:hAnsi="Arial" w:cs="Arial"/>
                <w:color w:val="000000"/>
                <w:sz w:val="20"/>
                <w:szCs w:val="20"/>
              </w:rPr>
              <w:t xml:space="preserve">Modified Harris </w:t>
            </w:r>
            <w:proofErr w:type="spellStart"/>
            <w:r w:rsidRPr="00577775">
              <w:rPr>
                <w:rFonts w:ascii="Arial" w:hAnsi="Arial" w:cs="Arial"/>
                <w:color w:val="000000"/>
                <w:sz w:val="20"/>
                <w:szCs w:val="20"/>
              </w:rPr>
              <w:t>hematoxylin</w:t>
            </w:r>
            <w:proofErr w:type="spellEnd"/>
            <w:r w:rsidRPr="00577775">
              <w:rPr>
                <w:rFonts w:ascii="Arial" w:hAnsi="Arial" w:cs="Arial"/>
                <w:color w:val="000000"/>
                <w:sz w:val="20"/>
                <w:szCs w:val="20"/>
              </w:rPr>
              <w:t xml:space="preserve"> solu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41E8F" w14:textId="79C6EA77" w:rsidR="00231098" w:rsidRPr="00577775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577775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51EF4" w14:textId="5F1DDDBA" w:rsidR="00231098" w:rsidRPr="00577775" w:rsidRDefault="00231098" w:rsidP="00231098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577775">
              <w:rPr>
                <w:rFonts w:ascii="Arial" w:hAnsi="Arial" w:cs="Arial"/>
                <w:color w:val="000000"/>
                <w:sz w:val="20"/>
                <w:szCs w:val="20"/>
              </w:rPr>
              <w:t>HHS3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149A8" w14:textId="77777777" w:rsidR="00231098" w:rsidRPr="0087003A" w:rsidRDefault="00231098" w:rsidP="00231098">
            <w:pPr>
              <w:ind w:left="7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1098" w:rsidRPr="0087003A" w14:paraId="2445877A" w14:textId="77777777" w:rsidTr="00026A3E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4E879" w14:textId="223E44B7" w:rsidR="00231098" w:rsidRPr="0087003A" w:rsidRDefault="00231098" w:rsidP="002310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7436C" w14:textId="3AD2B64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1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Eosin 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25B6D" w14:textId="77979834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Sigma</w:t>
            </w:r>
            <w:r>
              <w:rPr>
                <w:rFonts w:ascii="Arial" w:hAnsi="Arial" w:cs="Arial"/>
                <w:color w:val="000000"/>
              </w:rPr>
              <w:t>-Aldric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A5297" w14:textId="0DB6FD2D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80" w:right="120"/>
              <w:rPr>
                <w:rFonts w:ascii="Arial" w:hAnsi="Arial" w:cs="Arial"/>
                <w:color w:val="000000"/>
              </w:rPr>
            </w:pPr>
            <w:r w:rsidRPr="0087003A">
              <w:rPr>
                <w:rFonts w:ascii="Arial" w:hAnsi="Arial" w:cs="Arial"/>
                <w:color w:val="000000"/>
              </w:rPr>
              <w:t>E400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F5D91" w14:textId="77777777" w:rsidR="00231098" w:rsidRPr="0087003A" w:rsidRDefault="00231098" w:rsidP="00231098">
            <w:pPr>
              <w:pStyle w:val="NormalWeb"/>
              <w:spacing w:before="0" w:beforeAutospacing="0" w:after="0" w:afterAutospacing="0"/>
              <w:ind w:left="76" w:right="120"/>
              <w:rPr>
                <w:rFonts w:ascii="Arial" w:hAnsi="Arial" w:cs="Arial"/>
                <w:color w:val="000000"/>
              </w:rPr>
            </w:pPr>
          </w:p>
        </w:tc>
      </w:tr>
    </w:tbl>
    <w:p w14:paraId="6D2B66EA" w14:textId="77777777" w:rsidR="00AD65E8" w:rsidRPr="004E0D3E" w:rsidRDefault="00AD65E8">
      <w:pPr>
        <w:rPr>
          <w:sz w:val="20"/>
        </w:rPr>
      </w:pPr>
    </w:p>
    <w:sectPr w:rsidR="00AD65E8" w:rsidRPr="004E0D3E" w:rsidSect="008D5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D5C"/>
    <w:rsid w:val="00015B82"/>
    <w:rsid w:val="00026A3E"/>
    <w:rsid w:val="00063183"/>
    <w:rsid w:val="00070E6A"/>
    <w:rsid w:val="000B6597"/>
    <w:rsid w:val="000D45EC"/>
    <w:rsid w:val="000E63E6"/>
    <w:rsid w:val="00133412"/>
    <w:rsid w:val="00174B0F"/>
    <w:rsid w:val="00193B99"/>
    <w:rsid w:val="001B0E35"/>
    <w:rsid w:val="001C624B"/>
    <w:rsid w:val="001E0E4E"/>
    <w:rsid w:val="00205814"/>
    <w:rsid w:val="00213528"/>
    <w:rsid w:val="00231098"/>
    <w:rsid w:val="002D4295"/>
    <w:rsid w:val="002F05A7"/>
    <w:rsid w:val="00301EA3"/>
    <w:rsid w:val="00325CDF"/>
    <w:rsid w:val="003375F9"/>
    <w:rsid w:val="00384680"/>
    <w:rsid w:val="003D5C8E"/>
    <w:rsid w:val="00401E0E"/>
    <w:rsid w:val="0040712F"/>
    <w:rsid w:val="00463408"/>
    <w:rsid w:val="00496F1D"/>
    <w:rsid w:val="004E0D3E"/>
    <w:rsid w:val="004E4D12"/>
    <w:rsid w:val="004F29BD"/>
    <w:rsid w:val="0051693A"/>
    <w:rsid w:val="00577775"/>
    <w:rsid w:val="0059380F"/>
    <w:rsid w:val="006255AB"/>
    <w:rsid w:val="00686882"/>
    <w:rsid w:val="006C4D65"/>
    <w:rsid w:val="00776C66"/>
    <w:rsid w:val="00791405"/>
    <w:rsid w:val="007C58D4"/>
    <w:rsid w:val="007C615B"/>
    <w:rsid w:val="007D06A2"/>
    <w:rsid w:val="00827513"/>
    <w:rsid w:val="00862ABF"/>
    <w:rsid w:val="00866F78"/>
    <w:rsid w:val="0087003A"/>
    <w:rsid w:val="00884B60"/>
    <w:rsid w:val="00893749"/>
    <w:rsid w:val="008B2200"/>
    <w:rsid w:val="008C0689"/>
    <w:rsid w:val="008D3E8E"/>
    <w:rsid w:val="008D5D94"/>
    <w:rsid w:val="008F1CFA"/>
    <w:rsid w:val="009006D6"/>
    <w:rsid w:val="00911D5C"/>
    <w:rsid w:val="00931C9D"/>
    <w:rsid w:val="00935208"/>
    <w:rsid w:val="0094533C"/>
    <w:rsid w:val="009745DB"/>
    <w:rsid w:val="00983F1E"/>
    <w:rsid w:val="009A3F80"/>
    <w:rsid w:val="009B3255"/>
    <w:rsid w:val="009B7597"/>
    <w:rsid w:val="009F1BE8"/>
    <w:rsid w:val="00A01926"/>
    <w:rsid w:val="00A73240"/>
    <w:rsid w:val="00A93060"/>
    <w:rsid w:val="00AB68C0"/>
    <w:rsid w:val="00AC0FC3"/>
    <w:rsid w:val="00AD65E8"/>
    <w:rsid w:val="00AF01DF"/>
    <w:rsid w:val="00B3096D"/>
    <w:rsid w:val="00B554D4"/>
    <w:rsid w:val="00C0295A"/>
    <w:rsid w:val="00C2505E"/>
    <w:rsid w:val="00C40764"/>
    <w:rsid w:val="00C61086"/>
    <w:rsid w:val="00C90129"/>
    <w:rsid w:val="00CB18E7"/>
    <w:rsid w:val="00CC12BF"/>
    <w:rsid w:val="00D046D9"/>
    <w:rsid w:val="00D168CD"/>
    <w:rsid w:val="00D27534"/>
    <w:rsid w:val="00D31846"/>
    <w:rsid w:val="00D61933"/>
    <w:rsid w:val="00D66E4D"/>
    <w:rsid w:val="00DE59E2"/>
    <w:rsid w:val="00E20C59"/>
    <w:rsid w:val="00E45A2C"/>
    <w:rsid w:val="00EB4D86"/>
    <w:rsid w:val="00EE3E9D"/>
    <w:rsid w:val="00F63FB1"/>
    <w:rsid w:val="00F90154"/>
    <w:rsid w:val="00F94F81"/>
    <w:rsid w:val="00FD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1F673"/>
  <w15:chartTrackingRefBased/>
  <w15:docId w15:val="{878C7CCE-CBDB-4245-9EE4-2EE8BE017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D5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1D5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0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0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03A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0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03A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0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03A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E63E6"/>
    <w:pPr>
      <w:spacing w:after="0" w:line="240" w:lineRule="auto"/>
    </w:pPr>
    <w:rPr>
      <w:rFonts w:eastAsiaTheme="minorEastAsia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2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036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en Le</dc:creator>
  <cp:keywords/>
  <dc:description/>
  <cp:lastModifiedBy>Aaron Crapster</cp:lastModifiedBy>
  <cp:revision>6</cp:revision>
  <dcterms:created xsi:type="dcterms:W3CDTF">2020-02-16T02:47:00Z</dcterms:created>
  <dcterms:modified xsi:type="dcterms:W3CDTF">2020-02-19T03:43:00Z</dcterms:modified>
</cp:coreProperties>
</file>